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6CA8D6" w14:textId="3876F4CF" w:rsidR="00C6542B" w:rsidRPr="00BE1656" w:rsidRDefault="001A4675" w:rsidP="001A4675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2 File</w:t>
      </w:r>
    </w:p>
    <w:p w14:paraId="2E95E45F" w14:textId="56D43133" w:rsidR="00C6542B" w:rsidRPr="00BE1656" w:rsidRDefault="00C6542B" w:rsidP="00C6542B">
      <w:pPr>
        <w:pStyle w:val="Caption"/>
        <w:keepNext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BE165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Nexis </w:t>
      </w:r>
      <w:r w:rsidR="00F774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</w:t>
      </w:r>
      <w:r w:rsidRPr="00BE165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tabase </w:t>
      </w:r>
      <w:r w:rsidR="00F774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BE165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earch </w:t>
      </w:r>
      <w:r w:rsidR="00F774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BE165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ring</w:t>
      </w:r>
      <w:r w:rsidR="00F774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6542B" w:rsidRPr="00BE1656" w14:paraId="51BAD60F" w14:textId="77777777" w:rsidTr="00AF13B7">
        <w:tc>
          <w:tcPr>
            <w:tcW w:w="9016" w:type="dxa"/>
          </w:tcPr>
          <w:p w14:paraId="4766E70E" w14:textId="77777777" w:rsidR="00C6542B" w:rsidRPr="00BE1656" w:rsidRDefault="00C6542B" w:rsidP="00AF13B7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eop"/>
              </w:rPr>
            </w:pPr>
            <w:r w:rsidRPr="00BE1656">
              <w:rPr>
                <w:rStyle w:val="normaltextrun"/>
              </w:rPr>
              <w:t>‘</w:t>
            </w:r>
            <w:proofErr w:type="gramStart"/>
            <w:r w:rsidRPr="00BE1656">
              <w:rPr>
                <w:rStyle w:val="normaltextrun"/>
              </w:rPr>
              <w:t>hearing</w:t>
            </w:r>
            <w:proofErr w:type="gramEnd"/>
            <w:r w:rsidRPr="00BE1656">
              <w:rPr>
                <w:rStyle w:val="normaltextrun"/>
              </w:rPr>
              <w:t xml:space="preserve"> loss’ OR ‘Deaf’ OR ‘Deafness’ OR ‘hard of hearing’ OR ‘hearing difficulty’ OR ‘hearing impaired’ OR ‘hearing impairment’ OR ‘hearing aid’ OR ‘cochlear implant’ OR ‘sign language’ OR ‘BSL’.</w:t>
            </w:r>
          </w:p>
        </w:tc>
      </w:tr>
    </w:tbl>
    <w:p w14:paraId="43B0BCC2" w14:textId="07B2CC5A" w:rsidR="009A250D" w:rsidRDefault="00C6542B" w:rsidP="00C6542B">
      <w:pPr>
        <w:spacing w:before="120"/>
      </w:pPr>
      <w:r w:rsidRPr="00BE1656">
        <w:rPr>
          <w:rFonts w:ascii="Times New Roman" w:hAnsi="Times New Roman" w:cs="Times New Roman"/>
          <w:i/>
          <w:iCs/>
        </w:rPr>
        <w:t xml:space="preserve">Note: </w:t>
      </w:r>
      <w:r w:rsidRPr="00BE1656">
        <w:rPr>
          <w:rStyle w:val="normaltextrun"/>
          <w:rFonts w:ascii="Times New Roman" w:hAnsi="Times New Roman" w:cs="Times New Roman"/>
          <w:i/>
          <w:iCs/>
        </w:rPr>
        <w:t xml:space="preserve">‘hearing aid’ and ‘cochlear implant’ also returns results for ‘Hearing aids’ and ‘cochlear </w:t>
      </w:r>
      <w:proofErr w:type="gramStart"/>
      <w:r w:rsidRPr="00BE1656">
        <w:rPr>
          <w:rStyle w:val="normaltextrun"/>
          <w:rFonts w:ascii="Times New Roman" w:hAnsi="Times New Roman" w:cs="Times New Roman"/>
          <w:i/>
          <w:iCs/>
        </w:rPr>
        <w:t>implants’</w:t>
      </w:r>
      <w:proofErr w:type="gramEnd"/>
      <w:r w:rsidRPr="00BE1656">
        <w:rPr>
          <w:rStyle w:val="normaltextrun"/>
          <w:rFonts w:ascii="Times New Roman" w:hAnsi="Times New Roman" w:cs="Times New Roman"/>
          <w:i/>
          <w:iCs/>
        </w:rPr>
        <w:t>.</w:t>
      </w:r>
    </w:p>
    <w:sectPr w:rsidR="009A250D" w:rsidSect="00C6542B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42B"/>
    <w:rsid w:val="001A4675"/>
    <w:rsid w:val="001F7EDF"/>
    <w:rsid w:val="003A73A6"/>
    <w:rsid w:val="009A250D"/>
    <w:rsid w:val="00AC156C"/>
    <w:rsid w:val="00BB30B8"/>
    <w:rsid w:val="00C6542B"/>
    <w:rsid w:val="00F77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C9AEF"/>
  <w15:chartTrackingRefBased/>
  <w15:docId w15:val="{F906D725-675A-4CFC-90FF-8C86787BE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42B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54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54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54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54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54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54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54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54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54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54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54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54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54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54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54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54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54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54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54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54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54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54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54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54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54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54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54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54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542B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C65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</w:rPr>
  </w:style>
  <w:style w:type="character" w:customStyle="1" w:styleId="normaltextrun">
    <w:name w:val="normaltextrun"/>
    <w:basedOn w:val="DefaultParagraphFont"/>
    <w:rsid w:val="00C6542B"/>
  </w:style>
  <w:style w:type="character" w:customStyle="1" w:styleId="eop">
    <w:name w:val="eop"/>
    <w:basedOn w:val="DefaultParagraphFont"/>
    <w:rsid w:val="00C6542B"/>
  </w:style>
  <w:style w:type="paragraph" w:styleId="Caption">
    <w:name w:val="caption"/>
    <w:basedOn w:val="Normal"/>
    <w:next w:val="Normal"/>
    <w:uiPriority w:val="35"/>
    <w:unhideWhenUsed/>
    <w:qFormat/>
    <w:rsid w:val="00C6542B"/>
    <w:pPr>
      <w:spacing w:after="200" w:line="240" w:lineRule="auto"/>
    </w:pPr>
    <w:rPr>
      <w:i/>
      <w:iCs/>
      <w:color w:val="0E2841" w:themeColor="text2"/>
      <w:kern w:val="0"/>
      <w:sz w:val="18"/>
      <w:szCs w:val="18"/>
    </w:rPr>
  </w:style>
  <w:style w:type="table" w:styleId="TableGrid">
    <w:name w:val="Table Grid"/>
    <w:basedOn w:val="TableNormal"/>
    <w:uiPriority w:val="39"/>
    <w:rsid w:val="00C6542B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94</Characters>
  <Application>Microsoft Office Word</Application>
  <DocSecurity>0</DocSecurity>
  <Lines>2</Lines>
  <Paragraphs>1</Paragraphs>
  <ScaleCrop>false</ScaleCrop>
  <Company>University of Nottingham</Company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thne Heffernan (staff)</dc:creator>
  <cp:keywords/>
  <dc:description/>
  <cp:lastModifiedBy>Eithne Heffernan (staff)</cp:lastModifiedBy>
  <cp:revision>3</cp:revision>
  <dcterms:created xsi:type="dcterms:W3CDTF">2024-12-22T20:27:00Z</dcterms:created>
  <dcterms:modified xsi:type="dcterms:W3CDTF">2025-05-06T14:16:00Z</dcterms:modified>
</cp:coreProperties>
</file>